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SNPs with genome-wide significant evidence for association with plasma cortisol level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867"/>
        <w:gridCol w:w="1522"/>
        <w:gridCol w:w="1171"/>
        <w:gridCol w:w="1153"/>
        <w:gridCol w:w="1242"/>
      </w:tblGrid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P_ID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Var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-value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0481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19488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0482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62545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04926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6854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0493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03945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623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7896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GA001757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8025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74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6198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520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45882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1477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8490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68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5104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8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3832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91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6694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303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4303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1GA000404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0565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9913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5551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10000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1029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2249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287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1625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9791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E-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2547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336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E-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25477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6483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E-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GIS000141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8677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E-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3178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0709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E-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RI000145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7564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2306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59483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E-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3623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65396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3624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75807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3627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01774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E-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1134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23082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4507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03714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4468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45306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2473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4560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4748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6647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2475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9468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380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4159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4955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2643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E-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604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3445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8932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0040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E-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1 </w:t>
      </w:r>
      <w:r>
        <w:rPr>
          <w:rFonts w:cs="Arial" w:ascii="Arial" w:hAnsi="Arial"/>
          <w:lang w:val="en-GB"/>
        </w:rPr>
        <w:t xml:space="preserve">Physical position on </w:t>
      </w:r>
      <w:r>
        <w:rPr>
          <w:rFonts w:cs="Arial" w:ascii="Arial" w:hAnsi="Arial"/>
          <w:i/>
          <w:lang w:val="en-GB"/>
        </w:rPr>
        <w:t>Sus scrofa</w:t>
      </w:r>
      <w:r>
        <w:rPr>
          <w:rFonts w:cs="Arial" w:ascii="Arial" w:hAnsi="Arial"/>
          <w:lang w:val="en-GB"/>
        </w:rPr>
        <w:t xml:space="preserve"> genome build 10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>Phenotypic variance in percent explained by the SNP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3 </w:t>
      </w:r>
      <w:r>
        <w:rPr>
          <w:rFonts w:cs="Arial" w:ascii="Arial" w:hAnsi="Arial"/>
          <w:lang w:val="en-GB"/>
        </w:rPr>
        <w:t>False discovery rat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4:15:00Z</dcterms:created>
  <dc:creator>brunner</dc:creator>
  <dc:description/>
  <cp:keywords/>
  <dc:language>en-US</dc:language>
  <cp:lastModifiedBy>brunner</cp:lastModifiedBy>
  <dcterms:modified xsi:type="dcterms:W3CDTF">2012-01-27T14:28:00Z</dcterms:modified>
  <cp:revision>2</cp:revision>
  <dc:subject/>
  <dc:title>Table S2</dc:title>
</cp:coreProperties>
</file>